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91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87"/>
        <w:gridCol w:w="922"/>
        <w:gridCol w:w="1314"/>
        <w:gridCol w:w="805"/>
        <w:gridCol w:w="1341"/>
        <w:gridCol w:w="805"/>
        <w:gridCol w:w="1314"/>
        <w:gridCol w:w="805"/>
        <w:gridCol w:w="1314"/>
        <w:gridCol w:w="807"/>
        <w:gridCol w:w="1163"/>
        <w:gridCol w:w="650"/>
        <w:gridCol w:w="1164"/>
      </w:tblGrid>
      <w:tr>
        <w:trPr>
          <w:trHeight w:val="225" w:hRule="atLeast"/>
        </w:trPr>
        <w:tc>
          <w:tcPr>
            <w:tcW w:w="13691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6"/>
                <w:szCs w:val="16"/>
                <w:lang w:val="en-GB" w:eastAsia="nb-NO"/>
              </w:rPr>
              <w:t>Additional file 1. Percentage of adolescents who exceed 2hrs daily of screen based sedentary behaviors and mean levels of Physical activity across countries, age and gender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sz w:val="16"/>
                <w:szCs w:val="16"/>
                <w:lang w:val="en-GB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en-GB" w:eastAsia="nb-NO"/>
              </w:rPr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&gt;2hr daily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&gt;2hr daily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&gt;2hr daily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&gt;2hr daily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Hrs/week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Days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 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Total 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%CI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TV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%CI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Game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%CI 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PC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%CI 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VPA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%CI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MVPA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nb-NO" w:eastAsia="nb-NO"/>
              </w:rPr>
              <w:t>a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5% CI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North Americ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Canad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2.00 to 84.4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2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0.76 to 44.0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8.91 to 21.3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7.34 to 30.4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1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01 to 3.17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5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49 to 4.64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US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1.37 to 75.2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9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6.68 to 41.4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1.16 to 13.7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96 to 16.91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23 to 2.4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32 to 4.52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7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8.07 to 80.3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1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9.65 to 42.3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6.04 to 17.9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2.18 to 24.5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.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.72 to 2.85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.5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.45 to 4.57)</w:t>
            </w:r>
          </w:p>
        </w:tc>
      </w:tr>
      <w:tr>
        <w:trPr>
          <w:trHeight w:val="225" w:hRule="atLeast"/>
        </w:trPr>
        <w:tc>
          <w:tcPr>
            <w:tcW w:w="22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Nordic Countries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Denmark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1.36 to 83.9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8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6.62 to 40.0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8.61 to 20.9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28 to 20.01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47 to 3.6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4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42 to 4.57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Fin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5.33 to 78.3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7</w:t>
            </w:r>
            <w:r>
              <w:rPr>
                <w:sz w:val="16"/>
                <w:szCs w:val="16"/>
                <w:lang w:val="nb-NO" w:eastAsia="nb-NO"/>
              </w:rPr>
              <w:t> 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5.86 to 28.8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38 to 15.6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5.67 to 18.32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26 to 3.4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5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47 to 4.69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Green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7.71 to 74.9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5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1.2 to 39.0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1.14 to 15.3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.79 to 15.0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03 to 2.38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0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86 to 4.19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Ice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9.48 to 81.5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1.65 to 33.7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49 to 16.2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3.31 to 25.59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83 to 2.95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3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26 to 4.37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Norwa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6.50 to 80.2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5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2.99 to 36.8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5.30 to 17.9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1.40 to 25.1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2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19 to 3.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0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98 to 4.1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Swede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7.90 to 81.2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7.68 to 31.4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16 to 20.1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1.06 to 24.79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59 to 2.77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1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00 to 4.2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8.98 to 80.1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3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2.11 to 33.4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6.10 to 17.1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0.56 to 21.74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3.09</w:t>
            </w:r>
          </w:p>
        </w:tc>
        <w:tc>
          <w:tcPr>
            <w:tcW w:w="116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.05 to 3.1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.3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.28 to 4.3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British isle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Eng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5.40 to 79.7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4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1.40 to 36.1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15 to 17.4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3.11 to 26.9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44 to 2.6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2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16 to 4.3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Ire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2.35 to 66.0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4.63 to 38.1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.81 to 10.9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.57 to 7.04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6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59 to 2.75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8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74 to 4.92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Scot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4.19 to 86.6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4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2.62 to 45.7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0.83 to 23.7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5.62 to 28.9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44 to 2.5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3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31 to 4.4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Wale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4.77 to 87.0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5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2.79 to 46.7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8.19 to 21.5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5.32 to 29.00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4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36 to 2.5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3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28 to 4.4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7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7.81 to 79.7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9.04 to 41.0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6.47 to 18.0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0.79 to 22.62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.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.49 to 2.57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.4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.41 to 4.5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Central Europ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Austr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2.24 to 76.2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3.62 to 37.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34 to 20.5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39 to 19.45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3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25 to 2.40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11 to 4.3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Belgium -VL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8.63 to 81.6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8.28 to 42.0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17 to 16.9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1.64 to 24.8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8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74 to 2.9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2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72 to 3.87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Belgium -WA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6.54 to 69.8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1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8.85 to 32.3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42 to 20.2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79 to 17.4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77 to 2.9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8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08 to 4.23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Switzer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2.18 to 56.4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63 to 19.6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.243 to 8.1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9.02 to 11.5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1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03 to 3.17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75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68 to 3.84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German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3.14 to 76.3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4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2.66 to 35.8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59 to 18.9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76 to 19.4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78 to 2.9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0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98 to 4.1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uxemburg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5.14 to 69.3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8.20 to 31.6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53 to 16.1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09 to 19.29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0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92 to 3.10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8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76 to 3.91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Netherland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7.11 to 89.6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7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5.27 to 49.5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1.88 to 25.4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3.50 to 38.0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58 to 3.76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4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31 to 4.48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7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1.74 to 73.2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34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2.86 to 34.3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6.15 to 17.2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8.91 to 20.14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.9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 2.90 to 2.97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.03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.00 to 4.0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Baltic Countrie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Eston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7.99 to 90.1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1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8.69 to 52.6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5.71 to 29.2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9.16 to 33.02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2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16 to 2.32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9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89 to 4.04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ithuan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2.20 to 84.3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4.39 to 57.5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8.76 to 21.5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9.86 to 12.01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95 to 2.1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9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90 to 4.0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atv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3.55 to 86.2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0.70 to 54.5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0.01 to 23.0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2.03 to 25.4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84 to 1.99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2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18 to 4.3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8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84.91 to 86.2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5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52.30 to 54.4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1.91 to 23.7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9.91 to 22.0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.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.01 to 2.1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.0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.01 to 4.1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Eastern Europ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Bulgar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7.69 to 89.8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1.61 to 64.9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9.33 to 32.8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5.39 to 28.91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92 to 2.07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0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92 to 4.12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Czech Republic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8.60 to 81.5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8.19 to 41.8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80 to 20.5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12 to 15.77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5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45 to 1.5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1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07 to 4.2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Hungar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8.20 to 72.8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8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5.69 to 40.1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18 to 17.1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26 to 16.5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2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19 to 2.38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9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82 to 4.01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Roman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0.72 to 83.7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5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3.43 to 57.5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1.40 to 35.1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89 to 21.34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64 to 1.79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4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31 to 3.53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Russ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6.25 to 78.3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8.27 to 50.9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0.07 to 22.1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9.60 to 11.22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88 to 2.00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2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22 to 3.3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Slovak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5.01 to 88.0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4.47 to 58.3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0.52 to 23.3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2.79 to 17.00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9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84 to 3.00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8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78 to 4.97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Ukrain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5.96 to 78.9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3.98 to 57.6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89 to 17.5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.572 to 9.41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9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88 to 2.0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1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03 to 4.2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Poland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8.69 to 81.3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1.33 to 44.4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0.34 to 23.0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3.62 to 27.21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9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87 to 2.00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0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93 to 4.08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9.72 to 80.8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5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9.55 to 0.5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1.93 to 23.0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5.95 to 17.0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.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.96 to 2.0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3.8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.84 to 3.93)</w:t>
            </w:r>
          </w:p>
        </w:tc>
      </w:tr>
      <w:tr>
        <w:trPr>
          <w:trHeight w:val="225" w:hRule="atLeast"/>
        </w:trPr>
        <w:tc>
          <w:tcPr>
            <w:tcW w:w="2209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Southern Europe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Spai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6.41 to 69.1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4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3.20 to 35.8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0.54 to 12.1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9.71 to 11.2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84 to 1.9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9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93 to 4.03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Franc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8.18 to 71.1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4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3.02 to 36.0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2.24 to 14.2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5.2 to 17.23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3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33 to 2.45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71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65 to 3.77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Greece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1.85 to 75.5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1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8.71 to 52.5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28 to 17.16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.25 to 7.95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6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52 to 2.7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69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60 to 3.79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Croat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6.32 to 79.4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2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0.07 to 53.9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63 to 16.2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0.24 to 12.46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9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84 to 1.99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3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26 to 4.46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Israe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8.25 to 90.7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5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54.56 to 58.4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2.19 to 35.8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3.91 to 37.87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1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08 to 2.25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2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17 to 3.39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Ital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8.50 to 72.6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8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6.11 to 40.2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.95 to 11.4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.50 to 9.84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3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27 to 2.4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7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63 to 3.82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Macedon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1.51 to 75.1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5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2.49 to 46.7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8.14 to 20.5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13 to 15.38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6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55 to 1.7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1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09 to 4.2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Slovenia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3.33 to 76.8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6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3.85 to 37.5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6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4.36 to 17.1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5.27 to 18.25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12 to 2.28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9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85 to 4.03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Turke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6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67.64 to 71.6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2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0.44 to 44.11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3.88 to 16.5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27 to 18.86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.6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.60 to 1.73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74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67 to 3.8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Region mean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7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3.00 to 74.2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1.49 to 42.8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5.81 to 16.79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5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4.91 to 15.94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.0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.04 to 2.09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3.86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3.84 to 3.9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  <w:t>Demographic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Boy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1.50 to 82.15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2.16  to 42.97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7.04 to 27.78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9.11 to 19.75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8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80 to 2.8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38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36 to 3.8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Girl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3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2.77 to 73.5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0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0.03 to 40.9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9.37 to 9.8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53 to 18.20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05 to 2.08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77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(3.75 to 3.79) </w:t>
            </w:r>
          </w:p>
        </w:tc>
      </w:tr>
      <w:tr>
        <w:trPr>
          <w:trHeight w:val="360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1 yr old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7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0.42 to 71.5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7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6.33 to 37.53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7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6.66 to 17.50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2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1.75 to 12.47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35 to 2.41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4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37 to 4.21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3 yr old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79.71 to 80.6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5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3.96 to 45.1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0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9.27 to 20.1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9.05 to 19.96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5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 2.48 to 2.5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.1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.10 to  4.15)</w:t>
            </w:r>
          </w:p>
        </w:tc>
      </w:tr>
      <w:tr>
        <w:trPr>
          <w:trHeight w:val="225" w:hRule="atLeast"/>
        </w:trPr>
        <w:tc>
          <w:tcPr>
            <w:tcW w:w="128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5 yr olds</w:t>
            </w:r>
          </w:p>
        </w:tc>
        <w:tc>
          <w:tcPr>
            <w:tcW w:w="9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81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80.23 to 81.1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43 %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42.21 to 43.42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17.60 to 18.44)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4 %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3.57 to 24.59)</w:t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2.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2.39 to 2.44)</w:t>
            </w:r>
          </w:p>
        </w:tc>
        <w:tc>
          <w:tcPr>
            <w:tcW w:w="6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3.70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(3.67 to 3.70)</w:t>
            </w:r>
          </w:p>
        </w:tc>
      </w:tr>
      <w:tr>
        <w:trPr>
          <w:trHeight w:val="225" w:hRule="atLeast"/>
        </w:trPr>
        <w:tc>
          <w:tcPr>
            <w:tcW w:w="12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Total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77 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77.08 to 77.65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1 %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1.14 to 41.83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8 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8.04 to 18.53)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19 %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18.36 to 18.89)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2.44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2.42 to 2.45)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4.07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nb-NO" w:eastAsia="nb-NO"/>
              </w:rPr>
              <w:t>(4.06 to 4.09)</w:t>
            </w:r>
          </w:p>
        </w:tc>
      </w:tr>
    </w:tbl>
    <w:p>
      <w:pPr>
        <w:pStyle w:val="Normal"/>
        <w:spacing w:lineRule="auto" w:line="240"/>
        <w:rPr/>
      </w:pPr>
      <w:r>
        <w:rPr/>
        <w:t>Note. (a) refers to the mean number of days per week the respondents report meeting a cumulative 60 minutes of moderate to vigorous physical activity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09:03:00Z</dcterms:created>
  <dc:creator> </dc:creator>
  <dc:description/>
  <cp:keywords/>
  <dc:language>en-US</dc:language>
  <cp:lastModifiedBy> </cp:lastModifiedBy>
  <dcterms:modified xsi:type="dcterms:W3CDTF">2010-04-23T09:04:00Z</dcterms:modified>
  <cp:revision>1</cp:revision>
  <dc:subject/>
  <dc:title/>
</cp:coreProperties>
</file>